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509" w:rsidRPr="005C4E13" w:rsidRDefault="00B21509" w:rsidP="00B21509">
      <w:pPr>
        <w:pageBreakBefore/>
      </w:pPr>
      <w:r w:rsidRPr="005C4E13">
        <w:t xml:space="preserve">Supplementary Table 1: Single Nucleotide Polymorphisms (SNPs) and </w:t>
      </w:r>
      <w:proofErr w:type="spellStart"/>
      <w:r w:rsidRPr="005C4E13">
        <w:t>InDels</w:t>
      </w:r>
      <w:proofErr w:type="spellEnd"/>
      <w:r w:rsidRPr="005C4E13">
        <w:t xml:space="preserve"> (&lt; 50 </w:t>
      </w:r>
      <w:proofErr w:type="spellStart"/>
      <w:r w:rsidRPr="005C4E13">
        <w:t>bp</w:t>
      </w:r>
      <w:proofErr w:type="spellEnd"/>
      <w:r w:rsidRPr="005C4E13">
        <w:t xml:space="preserve">) with high impact and selected moderate impact consequences in the ~0.3 </w:t>
      </w:r>
      <w:proofErr w:type="spellStart"/>
      <w:r w:rsidRPr="005C4E13">
        <w:t>Mbp</w:t>
      </w:r>
      <w:proofErr w:type="spellEnd"/>
      <w:r w:rsidRPr="005C4E13">
        <w:t xml:space="preserve"> long QTL confidence interval on chromosome 1</w:t>
      </w:r>
      <w:bookmarkStart w:id="0" w:name="_GoBack"/>
      <w:bookmarkEnd w:id="0"/>
      <w:r w:rsidRPr="005C4E13">
        <w:t xml:space="preserve">0 of five maize </w:t>
      </w:r>
      <w:proofErr w:type="spellStart"/>
      <w:r w:rsidRPr="005C4E13">
        <w:t>inbreds</w:t>
      </w:r>
      <w:proofErr w:type="spellEnd"/>
      <w:r w:rsidRPr="005C4E13">
        <w:t xml:space="preserve">. </w:t>
      </w:r>
    </w:p>
    <w:p w:rsidR="00B21509" w:rsidRPr="005C4E13" w:rsidRDefault="00B21509" w:rsidP="00B21509"/>
    <w:p w:rsidR="00B21509" w:rsidRPr="005C4E13" w:rsidRDefault="00B21509" w:rsidP="00B21509"/>
    <w:tbl>
      <w:tblPr>
        <w:tblW w:w="9979" w:type="dxa"/>
        <w:tblInd w:w="2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06"/>
        <w:gridCol w:w="1611"/>
        <w:gridCol w:w="2014"/>
        <w:gridCol w:w="922"/>
        <w:gridCol w:w="3526"/>
      </w:tblGrid>
      <w:tr w:rsidR="00B21509" w:rsidRPr="005C4E13" w:rsidTr="00077799">
        <w:trPr>
          <w:trHeight w:val="360"/>
        </w:trPr>
        <w:tc>
          <w:tcPr>
            <w:tcW w:w="190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Location</w:t>
            </w:r>
          </w:p>
        </w:tc>
        <w:tc>
          <w:tcPr>
            <w:tcW w:w="161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Gene</w:t>
            </w:r>
          </w:p>
        </w:tc>
        <w:tc>
          <w:tcPr>
            <w:tcW w:w="201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Genotype</w:t>
            </w:r>
          </w:p>
        </w:tc>
        <w:tc>
          <w:tcPr>
            <w:tcW w:w="92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Impact</w:t>
            </w:r>
          </w:p>
        </w:tc>
        <w:tc>
          <w:tcPr>
            <w:tcW w:w="352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Consequence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132252-137132263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3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132285-137132296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3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132357-137132362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3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134227-137134229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4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AP1360A, 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stop gained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134415-137134415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4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stop gained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198057-137198068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5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D408, 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splice-acceptor variant, coding-sequence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15832-137215843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6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splice-acceptor variant, intron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16497-137216501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6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1759-137231768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D408, 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oderate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protein-altering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1849-137231853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Ky226_DN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oderate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protein-altering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2026-137232029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D408, 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oderate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protein-altering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2639-137232669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Ky226_DN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oderate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protein-altering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2639-137232669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Ky226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2649-137232669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2655-137232667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32747-137232755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7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D408, 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oderate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protein-altering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65234-137265242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8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0016-137280026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799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P092, 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1005-137281005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0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start los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1019-137281020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0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D408, FAP1360A, Ky226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3154-137283160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0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Ky226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3470-137283474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0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W64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splice acceptor variant, intron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5376-137285385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1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AP1360A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stop gained, frameshift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7706-137287718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1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D408, FAP1360A, Ky226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oderate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protein-altering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88545-137288548</w:t>
            </w:r>
          </w:p>
        </w:tc>
        <w:tc>
          <w:tcPr>
            <w:tcW w:w="1611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10</w:t>
            </w:r>
          </w:p>
        </w:tc>
        <w:tc>
          <w:tcPr>
            <w:tcW w:w="2014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D408, FAP1360A, Ky226</w:t>
            </w:r>
          </w:p>
        </w:tc>
        <w:tc>
          <w:tcPr>
            <w:tcW w:w="922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oderate</w:t>
            </w:r>
          </w:p>
        </w:tc>
        <w:tc>
          <w:tcPr>
            <w:tcW w:w="3526" w:type="dxa"/>
            <w:tcMar>
              <w:left w:w="30" w:type="dxa"/>
              <w:right w:w="30" w:type="dxa"/>
            </w:tcMar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missense variant, splice-region variant</w:t>
            </w:r>
          </w:p>
        </w:tc>
      </w:tr>
      <w:tr w:rsidR="00B21509" w:rsidRPr="005C4E13" w:rsidTr="00077799">
        <w:trPr>
          <w:trHeight w:val="360"/>
        </w:trPr>
        <w:tc>
          <w:tcPr>
            <w:tcW w:w="1906" w:type="dxa"/>
            <w:tcBorders>
              <w:bottom w:val="single" w:sz="2" w:space="0" w:color="000000"/>
            </w:tcBorders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137290395-137290403</w:t>
            </w:r>
          </w:p>
        </w:tc>
        <w:tc>
          <w:tcPr>
            <w:tcW w:w="1611" w:type="dxa"/>
            <w:tcBorders>
              <w:bottom w:val="single" w:sz="2" w:space="0" w:color="000000"/>
            </w:tcBorders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Zm00001eb428010</w:t>
            </w:r>
          </w:p>
        </w:tc>
        <w:tc>
          <w:tcPr>
            <w:tcW w:w="2014" w:type="dxa"/>
            <w:tcBorders>
              <w:bottom w:val="single" w:sz="2" w:space="0" w:color="000000"/>
            </w:tcBorders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AP1360A</w:t>
            </w:r>
          </w:p>
        </w:tc>
        <w:tc>
          <w:tcPr>
            <w:tcW w:w="922" w:type="dxa"/>
            <w:tcBorders>
              <w:bottom w:val="single" w:sz="2" w:space="0" w:color="000000"/>
            </w:tcBorders>
            <w:vAlign w:val="bottom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high</w:t>
            </w:r>
          </w:p>
        </w:tc>
        <w:tc>
          <w:tcPr>
            <w:tcW w:w="3526" w:type="dxa"/>
            <w:tcBorders>
              <w:bottom w:val="single" w:sz="2" w:space="0" w:color="000000"/>
            </w:tcBorders>
            <w:vAlign w:val="center"/>
          </w:tcPr>
          <w:p w:rsidR="00B21509" w:rsidRPr="005C4E13" w:rsidRDefault="00B21509" w:rsidP="00077799">
            <w:pPr>
              <w:rPr>
                <w:sz w:val="16"/>
                <w:szCs w:val="16"/>
              </w:rPr>
            </w:pPr>
            <w:r w:rsidRPr="005C4E13">
              <w:rPr>
                <w:sz w:val="16"/>
                <w:szCs w:val="16"/>
              </w:rPr>
              <w:t>frameshift variant</w:t>
            </w:r>
          </w:p>
        </w:tc>
      </w:tr>
    </w:tbl>
    <w:p w:rsidR="00B21509" w:rsidRPr="005C4E13" w:rsidRDefault="00B21509" w:rsidP="00B21509"/>
    <w:p w:rsidR="00B21509" w:rsidRPr="005C4E13" w:rsidRDefault="00B21509" w:rsidP="00B21509"/>
    <w:p w:rsidR="00B21509" w:rsidRPr="005C4E13" w:rsidRDefault="00B21509" w:rsidP="00B21509"/>
    <w:p w:rsidR="00B21509" w:rsidRPr="005C4E13" w:rsidRDefault="00B21509" w:rsidP="00B21509"/>
    <w:p w:rsidR="00B21509" w:rsidRPr="005C4E13" w:rsidRDefault="00B21509" w:rsidP="00B21509"/>
    <w:p w:rsidR="00B21509" w:rsidRPr="005C4E13" w:rsidRDefault="00B21509" w:rsidP="00B21509"/>
    <w:p w:rsidR="00B21509" w:rsidRPr="005C4E13" w:rsidRDefault="00B21509" w:rsidP="00B21509"/>
    <w:p w:rsidR="00B21509" w:rsidRPr="005C4E13" w:rsidRDefault="00B21509" w:rsidP="00B21509"/>
    <w:p w:rsidR="00B21509" w:rsidRPr="005C4E13" w:rsidRDefault="00B21509" w:rsidP="00B21509">
      <w:r w:rsidRPr="005C4E13">
        <w:t xml:space="preserve">Supplementary Table 2: Structural variants (SVs) in five maize </w:t>
      </w:r>
      <w:proofErr w:type="spellStart"/>
      <w:r w:rsidRPr="005C4E13">
        <w:t>inbreds</w:t>
      </w:r>
      <w:proofErr w:type="spellEnd"/>
      <w:r w:rsidRPr="005C4E13">
        <w:t xml:space="preserve"> in the ~0.3 </w:t>
      </w:r>
      <w:proofErr w:type="spellStart"/>
      <w:r w:rsidRPr="005C4E13">
        <w:t>Mbp</w:t>
      </w:r>
      <w:proofErr w:type="spellEnd"/>
      <w:r w:rsidRPr="005C4E13">
        <w:t xml:space="preserve"> long QTL confidence interval on chromosome 10 compared to the B73 reference sequence. DEL: deletion, INS: insertion, DUP: duplication. The size is in </w:t>
      </w:r>
      <w:proofErr w:type="spellStart"/>
      <w:r w:rsidRPr="005C4E13">
        <w:t>bp.</w:t>
      </w:r>
      <w:proofErr w:type="spellEnd"/>
    </w:p>
    <w:p w:rsidR="00B21509" w:rsidRPr="005C4E13" w:rsidRDefault="00B21509" w:rsidP="00B21509"/>
    <w:tbl>
      <w:tblPr>
        <w:tblW w:w="10376" w:type="dxa"/>
        <w:tblInd w:w="-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001"/>
        <w:gridCol w:w="2368"/>
        <w:gridCol w:w="471"/>
        <w:gridCol w:w="660"/>
        <w:gridCol w:w="566"/>
        <w:gridCol w:w="120"/>
        <w:gridCol w:w="660"/>
        <w:gridCol w:w="562"/>
        <w:gridCol w:w="110"/>
        <w:gridCol w:w="660"/>
        <w:gridCol w:w="566"/>
        <w:gridCol w:w="110"/>
        <w:gridCol w:w="623"/>
        <w:gridCol w:w="566"/>
        <w:gridCol w:w="110"/>
        <w:gridCol w:w="660"/>
        <w:gridCol w:w="563"/>
      </w:tblGrid>
      <w:tr w:rsidR="00B21509" w:rsidRPr="005C4E13" w:rsidTr="00077799">
        <w:trPr>
          <w:trHeight w:val="256"/>
        </w:trPr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rPr>
                <w:sz w:val="20"/>
                <w:szCs w:val="20"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rPr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rPr>
                <w:sz w:val="20"/>
                <w:szCs w:val="20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408</w:t>
            </w:r>
          </w:p>
        </w:tc>
        <w:tc>
          <w:tcPr>
            <w:tcW w:w="125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FAP1360A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Ky226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P092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W64A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Position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Gene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Type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length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reads</w:t>
            </w:r>
          </w:p>
        </w:tc>
        <w:tc>
          <w:tcPr>
            <w:tcW w:w="125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length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reads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length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reads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length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reads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length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reads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134930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6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2</w:t>
            </w:r>
          </w:p>
        </w:tc>
        <w:tc>
          <w:tcPr>
            <w:tcW w:w="125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6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0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196587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68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99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69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0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68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67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17634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71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22506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25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695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22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434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23407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67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6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1044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7970 exon 2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UP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86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3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3263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7970 exon 2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35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2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3396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7970 promoter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45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1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3519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98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70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99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2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4264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713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0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4364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26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1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5051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0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7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36873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32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2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46382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48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49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46779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44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40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69727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998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86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998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1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76225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UP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917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6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77113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89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7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77265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84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2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78264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66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35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79395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7990 intron 1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35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07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79469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7990 intron 1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87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488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lastRenderedPageBreak/>
              <w:t>137283830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8000 intron 5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623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0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84303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60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35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84911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50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90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85231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8010 5` UTR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54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52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54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39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54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75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89267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8010 intron 6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S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91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77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91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44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91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5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388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89894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Zm00001eb428010 intron 7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362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84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362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50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361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9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93457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8838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09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8838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66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8840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1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293458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8838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06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316117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87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32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87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3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87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4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316902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2766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02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2767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17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2766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67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320044</w:t>
            </w:r>
          </w:p>
        </w:tc>
        <w:tc>
          <w:tcPr>
            <w:tcW w:w="2628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7947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72</w:t>
            </w:r>
          </w:p>
        </w:tc>
        <w:tc>
          <w:tcPr>
            <w:tcW w:w="125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7947</w:t>
            </w:r>
          </w:p>
        </w:tc>
        <w:tc>
          <w:tcPr>
            <w:tcW w:w="617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95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7947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61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  <w:tr w:rsidR="00B21509" w:rsidRPr="005C4E13" w:rsidTr="00077799">
        <w:trPr>
          <w:trHeight w:val="256"/>
        </w:trPr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137385285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intergenic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center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DEL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786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65</w:t>
            </w:r>
          </w:p>
        </w:tc>
        <w:tc>
          <w:tcPr>
            <w:tcW w:w="125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786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41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1786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25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113" w:type="dxa"/>
            <w:tcBorders>
              <w:bottom w:val="single" w:sz="4" w:space="0" w:color="auto"/>
            </w:tcBorders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bottom"/>
          </w:tcPr>
          <w:p w:rsidR="00B21509" w:rsidRPr="005C4E13" w:rsidRDefault="00B21509" w:rsidP="00077799">
            <w:pPr>
              <w:jc w:val="right"/>
              <w:rPr>
                <w:sz w:val="20"/>
                <w:szCs w:val="20"/>
              </w:rPr>
            </w:pPr>
            <w:r w:rsidRPr="005C4E13">
              <w:rPr>
                <w:sz w:val="20"/>
                <w:szCs w:val="20"/>
              </w:rPr>
              <w:t>-</w:t>
            </w:r>
          </w:p>
        </w:tc>
      </w:tr>
    </w:tbl>
    <w:p w:rsidR="00B21509" w:rsidRPr="005C4E13" w:rsidRDefault="00B21509" w:rsidP="00B21509"/>
    <w:p w:rsidR="001B31F8" w:rsidRPr="00B21509" w:rsidRDefault="001B31F8" w:rsidP="00B21509"/>
    <w:sectPr w:rsidR="001B31F8" w:rsidRPr="00B21509" w:rsidSect="00B21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09"/>
    <w:rsid w:val="000017F3"/>
    <w:rsid w:val="0000489B"/>
    <w:rsid w:val="000059F0"/>
    <w:rsid w:val="00007A0B"/>
    <w:rsid w:val="00010FDA"/>
    <w:rsid w:val="0001276F"/>
    <w:rsid w:val="0001307B"/>
    <w:rsid w:val="00014CD3"/>
    <w:rsid w:val="00021285"/>
    <w:rsid w:val="000224FB"/>
    <w:rsid w:val="00022B49"/>
    <w:rsid w:val="000248E3"/>
    <w:rsid w:val="00024C3B"/>
    <w:rsid w:val="00026120"/>
    <w:rsid w:val="000362CA"/>
    <w:rsid w:val="00040F4A"/>
    <w:rsid w:val="000415DF"/>
    <w:rsid w:val="00043459"/>
    <w:rsid w:val="00044284"/>
    <w:rsid w:val="00050164"/>
    <w:rsid w:val="00051244"/>
    <w:rsid w:val="000551D0"/>
    <w:rsid w:val="00055E77"/>
    <w:rsid w:val="00056EEA"/>
    <w:rsid w:val="0006401C"/>
    <w:rsid w:val="00071E3B"/>
    <w:rsid w:val="00075D04"/>
    <w:rsid w:val="00077B9F"/>
    <w:rsid w:val="00082EA3"/>
    <w:rsid w:val="00085577"/>
    <w:rsid w:val="00092768"/>
    <w:rsid w:val="00092A20"/>
    <w:rsid w:val="000934EF"/>
    <w:rsid w:val="000A0FE0"/>
    <w:rsid w:val="000A38A3"/>
    <w:rsid w:val="000A49F4"/>
    <w:rsid w:val="000A646E"/>
    <w:rsid w:val="000B1736"/>
    <w:rsid w:val="000B229A"/>
    <w:rsid w:val="000B299B"/>
    <w:rsid w:val="000B4B8C"/>
    <w:rsid w:val="000B4F82"/>
    <w:rsid w:val="000B68B8"/>
    <w:rsid w:val="000C2137"/>
    <w:rsid w:val="000C50DF"/>
    <w:rsid w:val="000D2155"/>
    <w:rsid w:val="000E4E6B"/>
    <w:rsid w:val="000E6BD9"/>
    <w:rsid w:val="000F6701"/>
    <w:rsid w:val="000F6970"/>
    <w:rsid w:val="001013DB"/>
    <w:rsid w:val="00104683"/>
    <w:rsid w:val="00107C47"/>
    <w:rsid w:val="001121B0"/>
    <w:rsid w:val="001168FD"/>
    <w:rsid w:val="00120CF1"/>
    <w:rsid w:val="001216BE"/>
    <w:rsid w:val="001313DD"/>
    <w:rsid w:val="001365D1"/>
    <w:rsid w:val="001409FC"/>
    <w:rsid w:val="001448B1"/>
    <w:rsid w:val="001449BB"/>
    <w:rsid w:val="00145C83"/>
    <w:rsid w:val="00153709"/>
    <w:rsid w:val="0015569B"/>
    <w:rsid w:val="00156508"/>
    <w:rsid w:val="00164F90"/>
    <w:rsid w:val="0017563E"/>
    <w:rsid w:val="0018125D"/>
    <w:rsid w:val="00181D58"/>
    <w:rsid w:val="001824EB"/>
    <w:rsid w:val="00182A8A"/>
    <w:rsid w:val="00186289"/>
    <w:rsid w:val="001865A6"/>
    <w:rsid w:val="00187AD0"/>
    <w:rsid w:val="001A3EE0"/>
    <w:rsid w:val="001A6675"/>
    <w:rsid w:val="001A6E0D"/>
    <w:rsid w:val="001B31F8"/>
    <w:rsid w:val="001B5B38"/>
    <w:rsid w:val="001C077F"/>
    <w:rsid w:val="001C1494"/>
    <w:rsid w:val="001C2D28"/>
    <w:rsid w:val="001C4003"/>
    <w:rsid w:val="001C5D9D"/>
    <w:rsid w:val="001D08C0"/>
    <w:rsid w:val="001D46E1"/>
    <w:rsid w:val="001D51C9"/>
    <w:rsid w:val="001D541B"/>
    <w:rsid w:val="001E12C2"/>
    <w:rsid w:val="001E7914"/>
    <w:rsid w:val="001F4C63"/>
    <w:rsid w:val="001F4F4D"/>
    <w:rsid w:val="001F770B"/>
    <w:rsid w:val="002013A5"/>
    <w:rsid w:val="00201D2B"/>
    <w:rsid w:val="00201EE8"/>
    <w:rsid w:val="0020289A"/>
    <w:rsid w:val="00205354"/>
    <w:rsid w:val="002076ED"/>
    <w:rsid w:val="00222210"/>
    <w:rsid w:val="00227A4F"/>
    <w:rsid w:val="00243399"/>
    <w:rsid w:val="00244A1B"/>
    <w:rsid w:val="00247715"/>
    <w:rsid w:val="002501CF"/>
    <w:rsid w:val="00253C14"/>
    <w:rsid w:val="00257D59"/>
    <w:rsid w:val="00262BCB"/>
    <w:rsid w:val="002631B7"/>
    <w:rsid w:val="0026327A"/>
    <w:rsid w:val="0026390E"/>
    <w:rsid w:val="00266BF6"/>
    <w:rsid w:val="0027775C"/>
    <w:rsid w:val="002801A7"/>
    <w:rsid w:val="002828A1"/>
    <w:rsid w:val="00282951"/>
    <w:rsid w:val="00283073"/>
    <w:rsid w:val="0028543E"/>
    <w:rsid w:val="0028645E"/>
    <w:rsid w:val="00290D43"/>
    <w:rsid w:val="00290DEF"/>
    <w:rsid w:val="00297D00"/>
    <w:rsid w:val="002A071F"/>
    <w:rsid w:val="002A2EE4"/>
    <w:rsid w:val="002A3376"/>
    <w:rsid w:val="002A3DCF"/>
    <w:rsid w:val="002B0A2F"/>
    <w:rsid w:val="002B4F44"/>
    <w:rsid w:val="002B7892"/>
    <w:rsid w:val="002B7AEB"/>
    <w:rsid w:val="002C36AB"/>
    <w:rsid w:val="002C63FA"/>
    <w:rsid w:val="002C728F"/>
    <w:rsid w:val="002D0D72"/>
    <w:rsid w:val="002D7795"/>
    <w:rsid w:val="002F269E"/>
    <w:rsid w:val="002F4AE3"/>
    <w:rsid w:val="002F5E3C"/>
    <w:rsid w:val="00304301"/>
    <w:rsid w:val="0030473E"/>
    <w:rsid w:val="0030782B"/>
    <w:rsid w:val="003105F8"/>
    <w:rsid w:val="00313DB8"/>
    <w:rsid w:val="0031788E"/>
    <w:rsid w:val="0032023A"/>
    <w:rsid w:val="00322517"/>
    <w:rsid w:val="003254DF"/>
    <w:rsid w:val="00330275"/>
    <w:rsid w:val="00330F8C"/>
    <w:rsid w:val="00332F3F"/>
    <w:rsid w:val="00335AFE"/>
    <w:rsid w:val="003362E1"/>
    <w:rsid w:val="00342B55"/>
    <w:rsid w:val="003435F7"/>
    <w:rsid w:val="00343809"/>
    <w:rsid w:val="00343A91"/>
    <w:rsid w:val="00344DAD"/>
    <w:rsid w:val="003513D3"/>
    <w:rsid w:val="00353788"/>
    <w:rsid w:val="00360997"/>
    <w:rsid w:val="003616D3"/>
    <w:rsid w:val="003650A5"/>
    <w:rsid w:val="00367C4E"/>
    <w:rsid w:val="003713CD"/>
    <w:rsid w:val="0037166C"/>
    <w:rsid w:val="003719AA"/>
    <w:rsid w:val="003765E3"/>
    <w:rsid w:val="00377537"/>
    <w:rsid w:val="003839BA"/>
    <w:rsid w:val="00385FBA"/>
    <w:rsid w:val="00391413"/>
    <w:rsid w:val="00396137"/>
    <w:rsid w:val="003A2369"/>
    <w:rsid w:val="003A4C09"/>
    <w:rsid w:val="003B14FF"/>
    <w:rsid w:val="003B2643"/>
    <w:rsid w:val="003B2F6F"/>
    <w:rsid w:val="003C1447"/>
    <w:rsid w:val="003C20D3"/>
    <w:rsid w:val="003C28C5"/>
    <w:rsid w:val="003C37F1"/>
    <w:rsid w:val="003C6FA7"/>
    <w:rsid w:val="003D0FCB"/>
    <w:rsid w:val="003D47A9"/>
    <w:rsid w:val="003E1FB0"/>
    <w:rsid w:val="003E2FBC"/>
    <w:rsid w:val="003E451A"/>
    <w:rsid w:val="003F0F43"/>
    <w:rsid w:val="003F24CF"/>
    <w:rsid w:val="003F2AD4"/>
    <w:rsid w:val="003F671A"/>
    <w:rsid w:val="003F6751"/>
    <w:rsid w:val="003F7328"/>
    <w:rsid w:val="00400CA4"/>
    <w:rsid w:val="00402C8D"/>
    <w:rsid w:val="00403C80"/>
    <w:rsid w:val="00404A91"/>
    <w:rsid w:val="00405530"/>
    <w:rsid w:val="00407A6A"/>
    <w:rsid w:val="00411789"/>
    <w:rsid w:val="00415D7A"/>
    <w:rsid w:val="004221C8"/>
    <w:rsid w:val="0042686A"/>
    <w:rsid w:val="004321A3"/>
    <w:rsid w:val="0043529B"/>
    <w:rsid w:val="00436CA7"/>
    <w:rsid w:val="00442590"/>
    <w:rsid w:val="004430F6"/>
    <w:rsid w:val="00445763"/>
    <w:rsid w:val="004457CC"/>
    <w:rsid w:val="0045094D"/>
    <w:rsid w:val="004542D3"/>
    <w:rsid w:val="004545BF"/>
    <w:rsid w:val="0046088D"/>
    <w:rsid w:val="0046245E"/>
    <w:rsid w:val="00463D61"/>
    <w:rsid w:val="00464C25"/>
    <w:rsid w:val="004656B0"/>
    <w:rsid w:val="004704B1"/>
    <w:rsid w:val="004726A4"/>
    <w:rsid w:val="00480DCF"/>
    <w:rsid w:val="00482685"/>
    <w:rsid w:val="00487574"/>
    <w:rsid w:val="00487929"/>
    <w:rsid w:val="004917E3"/>
    <w:rsid w:val="00491873"/>
    <w:rsid w:val="004954F8"/>
    <w:rsid w:val="00497DA5"/>
    <w:rsid w:val="004A05E6"/>
    <w:rsid w:val="004A154D"/>
    <w:rsid w:val="004A70C1"/>
    <w:rsid w:val="004B6D6A"/>
    <w:rsid w:val="004C3671"/>
    <w:rsid w:val="004C4969"/>
    <w:rsid w:val="004C55C8"/>
    <w:rsid w:val="004C5AA0"/>
    <w:rsid w:val="004C748A"/>
    <w:rsid w:val="004C7982"/>
    <w:rsid w:val="004D2B13"/>
    <w:rsid w:val="004D2E62"/>
    <w:rsid w:val="004D43B5"/>
    <w:rsid w:val="004E1732"/>
    <w:rsid w:val="004E2590"/>
    <w:rsid w:val="004E31B2"/>
    <w:rsid w:val="004E39EC"/>
    <w:rsid w:val="004E3D88"/>
    <w:rsid w:val="004F0A27"/>
    <w:rsid w:val="004F0A76"/>
    <w:rsid w:val="004F0CDD"/>
    <w:rsid w:val="004F1929"/>
    <w:rsid w:val="004F798F"/>
    <w:rsid w:val="004F7C40"/>
    <w:rsid w:val="00504A62"/>
    <w:rsid w:val="0050694A"/>
    <w:rsid w:val="00513DFB"/>
    <w:rsid w:val="00516AFB"/>
    <w:rsid w:val="005227F0"/>
    <w:rsid w:val="00526DF4"/>
    <w:rsid w:val="00527D89"/>
    <w:rsid w:val="005301BD"/>
    <w:rsid w:val="005320F4"/>
    <w:rsid w:val="00532442"/>
    <w:rsid w:val="00537941"/>
    <w:rsid w:val="005402A6"/>
    <w:rsid w:val="005416B2"/>
    <w:rsid w:val="005420F5"/>
    <w:rsid w:val="00546EA4"/>
    <w:rsid w:val="00552148"/>
    <w:rsid w:val="0055244E"/>
    <w:rsid w:val="00552A18"/>
    <w:rsid w:val="0055353A"/>
    <w:rsid w:val="00553C4E"/>
    <w:rsid w:val="00554FBA"/>
    <w:rsid w:val="00562E2C"/>
    <w:rsid w:val="00564447"/>
    <w:rsid w:val="0057097E"/>
    <w:rsid w:val="00570C92"/>
    <w:rsid w:val="00570EA7"/>
    <w:rsid w:val="005728F4"/>
    <w:rsid w:val="00576A81"/>
    <w:rsid w:val="00577C8B"/>
    <w:rsid w:val="00580E95"/>
    <w:rsid w:val="005940CE"/>
    <w:rsid w:val="00595FD3"/>
    <w:rsid w:val="005960C7"/>
    <w:rsid w:val="00596133"/>
    <w:rsid w:val="005B21BB"/>
    <w:rsid w:val="005B4BCC"/>
    <w:rsid w:val="005C333E"/>
    <w:rsid w:val="005C349F"/>
    <w:rsid w:val="005C7866"/>
    <w:rsid w:val="005D0C56"/>
    <w:rsid w:val="005D19D1"/>
    <w:rsid w:val="005D3804"/>
    <w:rsid w:val="005D434C"/>
    <w:rsid w:val="005D467F"/>
    <w:rsid w:val="005D4B82"/>
    <w:rsid w:val="005D6C62"/>
    <w:rsid w:val="005E09A0"/>
    <w:rsid w:val="005E2623"/>
    <w:rsid w:val="005E2CCB"/>
    <w:rsid w:val="005E4085"/>
    <w:rsid w:val="005F3C93"/>
    <w:rsid w:val="005F5043"/>
    <w:rsid w:val="00604B00"/>
    <w:rsid w:val="00607D5D"/>
    <w:rsid w:val="006301C8"/>
    <w:rsid w:val="0063259F"/>
    <w:rsid w:val="00634CD5"/>
    <w:rsid w:val="006352EC"/>
    <w:rsid w:val="00635529"/>
    <w:rsid w:val="00640E82"/>
    <w:rsid w:val="00641BEE"/>
    <w:rsid w:val="00641EAA"/>
    <w:rsid w:val="006423FA"/>
    <w:rsid w:val="00644D6A"/>
    <w:rsid w:val="0065628F"/>
    <w:rsid w:val="00656CC0"/>
    <w:rsid w:val="00662D1E"/>
    <w:rsid w:val="00671922"/>
    <w:rsid w:val="00672212"/>
    <w:rsid w:val="00673C1E"/>
    <w:rsid w:val="006807A1"/>
    <w:rsid w:val="006828A8"/>
    <w:rsid w:val="00682CFC"/>
    <w:rsid w:val="0068324A"/>
    <w:rsid w:val="006841A3"/>
    <w:rsid w:val="006916E8"/>
    <w:rsid w:val="00697ED1"/>
    <w:rsid w:val="006A3552"/>
    <w:rsid w:val="006A6325"/>
    <w:rsid w:val="006A7445"/>
    <w:rsid w:val="006A79BF"/>
    <w:rsid w:val="006B0F07"/>
    <w:rsid w:val="006B16A5"/>
    <w:rsid w:val="006B1D6B"/>
    <w:rsid w:val="006C1ED7"/>
    <w:rsid w:val="006C5DF1"/>
    <w:rsid w:val="006C602D"/>
    <w:rsid w:val="006D0FE5"/>
    <w:rsid w:val="006E05F8"/>
    <w:rsid w:val="006F2DC2"/>
    <w:rsid w:val="006F33A0"/>
    <w:rsid w:val="00700F98"/>
    <w:rsid w:val="007015E0"/>
    <w:rsid w:val="00702C44"/>
    <w:rsid w:val="007037A4"/>
    <w:rsid w:val="0071037C"/>
    <w:rsid w:val="007142BC"/>
    <w:rsid w:val="00716D26"/>
    <w:rsid w:val="0073072D"/>
    <w:rsid w:val="0075250F"/>
    <w:rsid w:val="00754739"/>
    <w:rsid w:val="00763D3E"/>
    <w:rsid w:val="0076560E"/>
    <w:rsid w:val="00773656"/>
    <w:rsid w:val="00782DF2"/>
    <w:rsid w:val="00784085"/>
    <w:rsid w:val="00784B1A"/>
    <w:rsid w:val="007903D7"/>
    <w:rsid w:val="007908D5"/>
    <w:rsid w:val="00792B61"/>
    <w:rsid w:val="007975E2"/>
    <w:rsid w:val="007A34A0"/>
    <w:rsid w:val="007A39E3"/>
    <w:rsid w:val="007A54EF"/>
    <w:rsid w:val="007A58C1"/>
    <w:rsid w:val="007B0FBA"/>
    <w:rsid w:val="007B39FB"/>
    <w:rsid w:val="007B55F5"/>
    <w:rsid w:val="007C07B1"/>
    <w:rsid w:val="007C24D9"/>
    <w:rsid w:val="007C32BA"/>
    <w:rsid w:val="007C4263"/>
    <w:rsid w:val="007C4687"/>
    <w:rsid w:val="007C508F"/>
    <w:rsid w:val="007C7884"/>
    <w:rsid w:val="007D3BEE"/>
    <w:rsid w:val="007D645D"/>
    <w:rsid w:val="007E0177"/>
    <w:rsid w:val="007E175A"/>
    <w:rsid w:val="007E192F"/>
    <w:rsid w:val="007E34F9"/>
    <w:rsid w:val="007E504D"/>
    <w:rsid w:val="007E7051"/>
    <w:rsid w:val="007E7D8E"/>
    <w:rsid w:val="007F0E96"/>
    <w:rsid w:val="007F2235"/>
    <w:rsid w:val="007F2863"/>
    <w:rsid w:val="007F4ED8"/>
    <w:rsid w:val="007F7131"/>
    <w:rsid w:val="00801747"/>
    <w:rsid w:val="0080194D"/>
    <w:rsid w:val="00805EDB"/>
    <w:rsid w:val="00811203"/>
    <w:rsid w:val="00812183"/>
    <w:rsid w:val="00812BF8"/>
    <w:rsid w:val="00813B4C"/>
    <w:rsid w:val="00813D2E"/>
    <w:rsid w:val="00816520"/>
    <w:rsid w:val="00816AD9"/>
    <w:rsid w:val="00833B93"/>
    <w:rsid w:val="00834E69"/>
    <w:rsid w:val="00834EEF"/>
    <w:rsid w:val="00837D1D"/>
    <w:rsid w:val="00843376"/>
    <w:rsid w:val="008516DB"/>
    <w:rsid w:val="00851E6D"/>
    <w:rsid w:val="00855D85"/>
    <w:rsid w:val="00857735"/>
    <w:rsid w:val="00860299"/>
    <w:rsid w:val="00860697"/>
    <w:rsid w:val="00861B3E"/>
    <w:rsid w:val="00864937"/>
    <w:rsid w:val="00864A44"/>
    <w:rsid w:val="00870F19"/>
    <w:rsid w:val="008717BF"/>
    <w:rsid w:val="00872266"/>
    <w:rsid w:val="0087337F"/>
    <w:rsid w:val="00873EDF"/>
    <w:rsid w:val="0087458F"/>
    <w:rsid w:val="0087483C"/>
    <w:rsid w:val="00877362"/>
    <w:rsid w:val="00884E8E"/>
    <w:rsid w:val="00890CD9"/>
    <w:rsid w:val="00892443"/>
    <w:rsid w:val="00892A3E"/>
    <w:rsid w:val="00894415"/>
    <w:rsid w:val="008952DD"/>
    <w:rsid w:val="008A269D"/>
    <w:rsid w:val="008A3CFA"/>
    <w:rsid w:val="008B1278"/>
    <w:rsid w:val="008B54A9"/>
    <w:rsid w:val="008B7E6C"/>
    <w:rsid w:val="008C0CF4"/>
    <w:rsid w:val="008C1C46"/>
    <w:rsid w:val="008C58A9"/>
    <w:rsid w:val="008C7540"/>
    <w:rsid w:val="008D07CB"/>
    <w:rsid w:val="008D1499"/>
    <w:rsid w:val="008D3736"/>
    <w:rsid w:val="008D3F8F"/>
    <w:rsid w:val="008E3A65"/>
    <w:rsid w:val="008E3D23"/>
    <w:rsid w:val="008E5480"/>
    <w:rsid w:val="008E78E6"/>
    <w:rsid w:val="008E7B05"/>
    <w:rsid w:val="008E7F18"/>
    <w:rsid w:val="008F4573"/>
    <w:rsid w:val="008F605E"/>
    <w:rsid w:val="00905CD7"/>
    <w:rsid w:val="00911C30"/>
    <w:rsid w:val="00913DB5"/>
    <w:rsid w:val="009167A1"/>
    <w:rsid w:val="009231A9"/>
    <w:rsid w:val="00924334"/>
    <w:rsid w:val="009272A0"/>
    <w:rsid w:val="0092791D"/>
    <w:rsid w:val="00927AA1"/>
    <w:rsid w:val="00930287"/>
    <w:rsid w:val="009302C2"/>
    <w:rsid w:val="009342B3"/>
    <w:rsid w:val="00934507"/>
    <w:rsid w:val="00940CF8"/>
    <w:rsid w:val="00941A50"/>
    <w:rsid w:val="0094424D"/>
    <w:rsid w:val="00952011"/>
    <w:rsid w:val="00962156"/>
    <w:rsid w:val="0096330F"/>
    <w:rsid w:val="009653A6"/>
    <w:rsid w:val="009668E1"/>
    <w:rsid w:val="009706F9"/>
    <w:rsid w:val="00971182"/>
    <w:rsid w:val="00972EFB"/>
    <w:rsid w:val="009742CE"/>
    <w:rsid w:val="00975AC0"/>
    <w:rsid w:val="00975BA4"/>
    <w:rsid w:val="009809FB"/>
    <w:rsid w:val="00982D8F"/>
    <w:rsid w:val="00984678"/>
    <w:rsid w:val="00991125"/>
    <w:rsid w:val="0099149D"/>
    <w:rsid w:val="009919D8"/>
    <w:rsid w:val="00991F43"/>
    <w:rsid w:val="009920DC"/>
    <w:rsid w:val="00993A37"/>
    <w:rsid w:val="009A27CA"/>
    <w:rsid w:val="009A697E"/>
    <w:rsid w:val="009A7E0D"/>
    <w:rsid w:val="009B0221"/>
    <w:rsid w:val="009B3973"/>
    <w:rsid w:val="009B4860"/>
    <w:rsid w:val="009B4E42"/>
    <w:rsid w:val="009C4360"/>
    <w:rsid w:val="009D2120"/>
    <w:rsid w:val="009D39A5"/>
    <w:rsid w:val="009D56E8"/>
    <w:rsid w:val="009D6008"/>
    <w:rsid w:val="009E2301"/>
    <w:rsid w:val="009F634C"/>
    <w:rsid w:val="009F6B00"/>
    <w:rsid w:val="00A05B1C"/>
    <w:rsid w:val="00A12B38"/>
    <w:rsid w:val="00A231BC"/>
    <w:rsid w:val="00A24792"/>
    <w:rsid w:val="00A340A0"/>
    <w:rsid w:val="00A357B5"/>
    <w:rsid w:val="00A417B0"/>
    <w:rsid w:val="00A41EBE"/>
    <w:rsid w:val="00A461D2"/>
    <w:rsid w:val="00A46FE7"/>
    <w:rsid w:val="00A511EF"/>
    <w:rsid w:val="00A53E67"/>
    <w:rsid w:val="00A55E48"/>
    <w:rsid w:val="00A66974"/>
    <w:rsid w:val="00A71B8F"/>
    <w:rsid w:val="00A74529"/>
    <w:rsid w:val="00A74575"/>
    <w:rsid w:val="00A819AC"/>
    <w:rsid w:val="00A81C65"/>
    <w:rsid w:val="00A84B22"/>
    <w:rsid w:val="00A904C0"/>
    <w:rsid w:val="00A97519"/>
    <w:rsid w:val="00AA4DED"/>
    <w:rsid w:val="00AA71B0"/>
    <w:rsid w:val="00AB38EA"/>
    <w:rsid w:val="00AB6E4B"/>
    <w:rsid w:val="00AC0932"/>
    <w:rsid w:val="00AC31D5"/>
    <w:rsid w:val="00AC5F9C"/>
    <w:rsid w:val="00AC70B6"/>
    <w:rsid w:val="00AC774F"/>
    <w:rsid w:val="00AC7E31"/>
    <w:rsid w:val="00AD5348"/>
    <w:rsid w:val="00AD6A38"/>
    <w:rsid w:val="00AE4844"/>
    <w:rsid w:val="00AE55E5"/>
    <w:rsid w:val="00AF0C74"/>
    <w:rsid w:val="00AF659E"/>
    <w:rsid w:val="00B007D7"/>
    <w:rsid w:val="00B00A73"/>
    <w:rsid w:val="00B0122A"/>
    <w:rsid w:val="00B02893"/>
    <w:rsid w:val="00B03AF4"/>
    <w:rsid w:val="00B14E6E"/>
    <w:rsid w:val="00B14E87"/>
    <w:rsid w:val="00B16A46"/>
    <w:rsid w:val="00B17369"/>
    <w:rsid w:val="00B21509"/>
    <w:rsid w:val="00B21A07"/>
    <w:rsid w:val="00B240B8"/>
    <w:rsid w:val="00B3362C"/>
    <w:rsid w:val="00B33653"/>
    <w:rsid w:val="00B350F2"/>
    <w:rsid w:val="00B35A32"/>
    <w:rsid w:val="00B41926"/>
    <w:rsid w:val="00B425FF"/>
    <w:rsid w:val="00B47DB9"/>
    <w:rsid w:val="00B52C49"/>
    <w:rsid w:val="00B54FFC"/>
    <w:rsid w:val="00B572B9"/>
    <w:rsid w:val="00B577CC"/>
    <w:rsid w:val="00B60B74"/>
    <w:rsid w:val="00B74B0F"/>
    <w:rsid w:val="00B75BE2"/>
    <w:rsid w:val="00B83271"/>
    <w:rsid w:val="00B8482D"/>
    <w:rsid w:val="00B90EB5"/>
    <w:rsid w:val="00B916BF"/>
    <w:rsid w:val="00B94F6D"/>
    <w:rsid w:val="00B97344"/>
    <w:rsid w:val="00B97D8D"/>
    <w:rsid w:val="00BA2A87"/>
    <w:rsid w:val="00BA4868"/>
    <w:rsid w:val="00BA4BF1"/>
    <w:rsid w:val="00BA5862"/>
    <w:rsid w:val="00BB48F8"/>
    <w:rsid w:val="00BB6E40"/>
    <w:rsid w:val="00BC3DA2"/>
    <w:rsid w:val="00BC6C85"/>
    <w:rsid w:val="00BC7292"/>
    <w:rsid w:val="00BD098D"/>
    <w:rsid w:val="00BD1C69"/>
    <w:rsid w:val="00BD26FB"/>
    <w:rsid w:val="00BD56BB"/>
    <w:rsid w:val="00BD6398"/>
    <w:rsid w:val="00BE2E0A"/>
    <w:rsid w:val="00BE7C83"/>
    <w:rsid w:val="00BF0D88"/>
    <w:rsid w:val="00BF17A2"/>
    <w:rsid w:val="00BF464E"/>
    <w:rsid w:val="00BF5568"/>
    <w:rsid w:val="00BF5AA9"/>
    <w:rsid w:val="00C00788"/>
    <w:rsid w:val="00C027FD"/>
    <w:rsid w:val="00C051AA"/>
    <w:rsid w:val="00C059D8"/>
    <w:rsid w:val="00C0681A"/>
    <w:rsid w:val="00C15137"/>
    <w:rsid w:val="00C22B2E"/>
    <w:rsid w:val="00C27332"/>
    <w:rsid w:val="00C30406"/>
    <w:rsid w:val="00C314A6"/>
    <w:rsid w:val="00C31BE1"/>
    <w:rsid w:val="00C32C93"/>
    <w:rsid w:val="00C347F3"/>
    <w:rsid w:val="00C35399"/>
    <w:rsid w:val="00C37F07"/>
    <w:rsid w:val="00C4055A"/>
    <w:rsid w:val="00C459D2"/>
    <w:rsid w:val="00C46930"/>
    <w:rsid w:val="00C471D9"/>
    <w:rsid w:val="00C53018"/>
    <w:rsid w:val="00C5593C"/>
    <w:rsid w:val="00C56BE1"/>
    <w:rsid w:val="00C6054D"/>
    <w:rsid w:val="00C61A27"/>
    <w:rsid w:val="00C62B69"/>
    <w:rsid w:val="00C674BD"/>
    <w:rsid w:val="00C67739"/>
    <w:rsid w:val="00C67FDA"/>
    <w:rsid w:val="00C70CAD"/>
    <w:rsid w:val="00C75580"/>
    <w:rsid w:val="00C7768D"/>
    <w:rsid w:val="00C77E47"/>
    <w:rsid w:val="00C83890"/>
    <w:rsid w:val="00C92B99"/>
    <w:rsid w:val="00C9399C"/>
    <w:rsid w:val="00C946FA"/>
    <w:rsid w:val="00CA261B"/>
    <w:rsid w:val="00CA4600"/>
    <w:rsid w:val="00CA5117"/>
    <w:rsid w:val="00CA5AA3"/>
    <w:rsid w:val="00CB06A9"/>
    <w:rsid w:val="00CB0D4D"/>
    <w:rsid w:val="00CB3AA2"/>
    <w:rsid w:val="00CB7106"/>
    <w:rsid w:val="00CC5449"/>
    <w:rsid w:val="00CC7C71"/>
    <w:rsid w:val="00CD5E70"/>
    <w:rsid w:val="00CD775A"/>
    <w:rsid w:val="00CE06A9"/>
    <w:rsid w:val="00CE5926"/>
    <w:rsid w:val="00CE6E95"/>
    <w:rsid w:val="00CF4D7B"/>
    <w:rsid w:val="00CF56E3"/>
    <w:rsid w:val="00CF6E16"/>
    <w:rsid w:val="00D00D94"/>
    <w:rsid w:val="00D02F3F"/>
    <w:rsid w:val="00D06E62"/>
    <w:rsid w:val="00D11B0A"/>
    <w:rsid w:val="00D152D7"/>
    <w:rsid w:val="00D20D26"/>
    <w:rsid w:val="00D24171"/>
    <w:rsid w:val="00D24F5A"/>
    <w:rsid w:val="00D27665"/>
    <w:rsid w:val="00D304DE"/>
    <w:rsid w:val="00D315E6"/>
    <w:rsid w:val="00D33E07"/>
    <w:rsid w:val="00D36678"/>
    <w:rsid w:val="00D37A1E"/>
    <w:rsid w:val="00D37B7B"/>
    <w:rsid w:val="00D4244A"/>
    <w:rsid w:val="00D43582"/>
    <w:rsid w:val="00D4656F"/>
    <w:rsid w:val="00D51911"/>
    <w:rsid w:val="00D53175"/>
    <w:rsid w:val="00D54551"/>
    <w:rsid w:val="00D55E0D"/>
    <w:rsid w:val="00D62546"/>
    <w:rsid w:val="00D63888"/>
    <w:rsid w:val="00D64C4B"/>
    <w:rsid w:val="00D65479"/>
    <w:rsid w:val="00D71E67"/>
    <w:rsid w:val="00D813F6"/>
    <w:rsid w:val="00D84B6C"/>
    <w:rsid w:val="00DA5725"/>
    <w:rsid w:val="00DB0AB1"/>
    <w:rsid w:val="00DB5D48"/>
    <w:rsid w:val="00DB6E04"/>
    <w:rsid w:val="00DC0F58"/>
    <w:rsid w:val="00DC208A"/>
    <w:rsid w:val="00DC2D15"/>
    <w:rsid w:val="00DC39FF"/>
    <w:rsid w:val="00DC5C34"/>
    <w:rsid w:val="00DD1EEC"/>
    <w:rsid w:val="00DD393E"/>
    <w:rsid w:val="00DD536A"/>
    <w:rsid w:val="00DD6F8F"/>
    <w:rsid w:val="00DD7943"/>
    <w:rsid w:val="00DE0266"/>
    <w:rsid w:val="00DE0E38"/>
    <w:rsid w:val="00DF52AA"/>
    <w:rsid w:val="00E01A63"/>
    <w:rsid w:val="00E01A9C"/>
    <w:rsid w:val="00E032A9"/>
    <w:rsid w:val="00E03958"/>
    <w:rsid w:val="00E0398C"/>
    <w:rsid w:val="00E04079"/>
    <w:rsid w:val="00E062DE"/>
    <w:rsid w:val="00E0737A"/>
    <w:rsid w:val="00E07BD7"/>
    <w:rsid w:val="00E10AF4"/>
    <w:rsid w:val="00E1111D"/>
    <w:rsid w:val="00E17022"/>
    <w:rsid w:val="00E21146"/>
    <w:rsid w:val="00E21297"/>
    <w:rsid w:val="00E21933"/>
    <w:rsid w:val="00E21B3D"/>
    <w:rsid w:val="00E24533"/>
    <w:rsid w:val="00E25F6C"/>
    <w:rsid w:val="00E2646A"/>
    <w:rsid w:val="00E26470"/>
    <w:rsid w:val="00E27A78"/>
    <w:rsid w:val="00E302D6"/>
    <w:rsid w:val="00E30938"/>
    <w:rsid w:val="00E32E06"/>
    <w:rsid w:val="00E376E4"/>
    <w:rsid w:val="00E40BD3"/>
    <w:rsid w:val="00E460CC"/>
    <w:rsid w:val="00E474B9"/>
    <w:rsid w:val="00E52033"/>
    <w:rsid w:val="00E54A79"/>
    <w:rsid w:val="00E56D05"/>
    <w:rsid w:val="00E601B3"/>
    <w:rsid w:val="00E66666"/>
    <w:rsid w:val="00E67F02"/>
    <w:rsid w:val="00E70048"/>
    <w:rsid w:val="00E72D23"/>
    <w:rsid w:val="00E73F54"/>
    <w:rsid w:val="00E74957"/>
    <w:rsid w:val="00E77401"/>
    <w:rsid w:val="00E7793C"/>
    <w:rsid w:val="00E835E0"/>
    <w:rsid w:val="00E9491B"/>
    <w:rsid w:val="00E95E0B"/>
    <w:rsid w:val="00E9659F"/>
    <w:rsid w:val="00EA019D"/>
    <w:rsid w:val="00EA33B8"/>
    <w:rsid w:val="00EA387C"/>
    <w:rsid w:val="00EA4053"/>
    <w:rsid w:val="00EA5062"/>
    <w:rsid w:val="00EA7FA9"/>
    <w:rsid w:val="00EB041E"/>
    <w:rsid w:val="00EB1179"/>
    <w:rsid w:val="00EB43CC"/>
    <w:rsid w:val="00EB4CE0"/>
    <w:rsid w:val="00EB7875"/>
    <w:rsid w:val="00EC00F0"/>
    <w:rsid w:val="00ED196E"/>
    <w:rsid w:val="00ED26FC"/>
    <w:rsid w:val="00ED3A09"/>
    <w:rsid w:val="00ED67B8"/>
    <w:rsid w:val="00EE12AB"/>
    <w:rsid w:val="00EE3B1B"/>
    <w:rsid w:val="00EF19F5"/>
    <w:rsid w:val="00EF216F"/>
    <w:rsid w:val="00EF2209"/>
    <w:rsid w:val="00F001B7"/>
    <w:rsid w:val="00F00C09"/>
    <w:rsid w:val="00F01EFA"/>
    <w:rsid w:val="00F0331C"/>
    <w:rsid w:val="00F05BA5"/>
    <w:rsid w:val="00F1306D"/>
    <w:rsid w:val="00F148F8"/>
    <w:rsid w:val="00F176FA"/>
    <w:rsid w:val="00F20108"/>
    <w:rsid w:val="00F2589A"/>
    <w:rsid w:val="00F264C3"/>
    <w:rsid w:val="00F269AF"/>
    <w:rsid w:val="00F2750C"/>
    <w:rsid w:val="00F30608"/>
    <w:rsid w:val="00F31F2C"/>
    <w:rsid w:val="00F326C5"/>
    <w:rsid w:val="00F34AC9"/>
    <w:rsid w:val="00F36253"/>
    <w:rsid w:val="00F37171"/>
    <w:rsid w:val="00F44298"/>
    <w:rsid w:val="00F50871"/>
    <w:rsid w:val="00F52C17"/>
    <w:rsid w:val="00F54219"/>
    <w:rsid w:val="00F54966"/>
    <w:rsid w:val="00F54BBD"/>
    <w:rsid w:val="00F550BA"/>
    <w:rsid w:val="00F568DD"/>
    <w:rsid w:val="00F60B17"/>
    <w:rsid w:val="00F6169A"/>
    <w:rsid w:val="00F616A6"/>
    <w:rsid w:val="00F62B01"/>
    <w:rsid w:val="00F64E25"/>
    <w:rsid w:val="00F678D4"/>
    <w:rsid w:val="00F7138A"/>
    <w:rsid w:val="00F81D7A"/>
    <w:rsid w:val="00F83261"/>
    <w:rsid w:val="00F868D0"/>
    <w:rsid w:val="00F87448"/>
    <w:rsid w:val="00F9263C"/>
    <w:rsid w:val="00FA07B5"/>
    <w:rsid w:val="00FA2DBC"/>
    <w:rsid w:val="00FA350F"/>
    <w:rsid w:val="00FA3E5C"/>
    <w:rsid w:val="00FB54E3"/>
    <w:rsid w:val="00FC02D7"/>
    <w:rsid w:val="00FC0720"/>
    <w:rsid w:val="00FC1CEE"/>
    <w:rsid w:val="00FC23D7"/>
    <w:rsid w:val="00FD159B"/>
    <w:rsid w:val="00FD5E47"/>
    <w:rsid w:val="00FD7ED8"/>
    <w:rsid w:val="00FE047E"/>
    <w:rsid w:val="00FE54E0"/>
    <w:rsid w:val="00FE562A"/>
    <w:rsid w:val="00FE57F8"/>
    <w:rsid w:val="00FE7F5D"/>
    <w:rsid w:val="00FF132B"/>
    <w:rsid w:val="00FF54F6"/>
    <w:rsid w:val="00FF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B5B97-FA0D-4FBD-96C4-760D8C05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 Dhanapalan</dc:creator>
  <cp:keywords/>
  <dc:description/>
  <cp:lastModifiedBy>Sindhu  Dhanapalan</cp:lastModifiedBy>
  <cp:revision>1</cp:revision>
  <dcterms:created xsi:type="dcterms:W3CDTF">2024-06-10T09:07:00Z</dcterms:created>
  <dcterms:modified xsi:type="dcterms:W3CDTF">2024-06-10T09:08:00Z</dcterms:modified>
</cp:coreProperties>
</file>